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83CA1" w14:textId="0F8C9D58" w:rsidR="006B255C" w:rsidRPr="006B255C" w:rsidRDefault="006B255C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 w:rsidR="00E74061" w:rsidRPr="00BA719C">
        <w:rPr>
          <w:b/>
          <w:sz w:val="24"/>
          <w:szCs w:val="24"/>
        </w:rPr>
        <w:t xml:space="preserve">. </w:t>
      </w:r>
      <w:r w:rsidR="00E74061">
        <w:rPr>
          <w:b/>
          <w:sz w:val="24"/>
          <w:szCs w:val="24"/>
        </w:rPr>
        <w:t>Average scores</w:t>
      </w:r>
      <w:r w:rsidR="00B90FBE">
        <w:rPr>
          <w:b/>
          <w:sz w:val="24"/>
          <w:szCs w:val="24"/>
        </w:rPr>
        <w:t xml:space="preserve"> and standard deviations</w:t>
      </w:r>
      <w:r w:rsidR="00E74061">
        <w:rPr>
          <w:b/>
          <w:sz w:val="24"/>
          <w:szCs w:val="24"/>
        </w:rPr>
        <w:t xml:space="preserve"> of d</w:t>
      </w:r>
      <w:r w:rsidR="00E74061" w:rsidRPr="00BA719C">
        <w:rPr>
          <w:b/>
          <w:sz w:val="24"/>
          <w:szCs w:val="24"/>
        </w:rPr>
        <w:t xml:space="preserve">escriptive sensory characteristics </w:t>
      </w:r>
      <w:r w:rsidR="00E74061">
        <w:rPr>
          <w:b/>
          <w:sz w:val="24"/>
          <w:szCs w:val="24"/>
        </w:rPr>
        <w:t>for</w:t>
      </w:r>
      <w:r w:rsidR="00E74061" w:rsidRPr="00BA719C">
        <w:rPr>
          <w:b/>
          <w:sz w:val="24"/>
          <w:szCs w:val="24"/>
        </w:rPr>
        <w:t xml:space="preserve"> </w:t>
      </w:r>
      <w:r w:rsidR="00E74061">
        <w:rPr>
          <w:b/>
          <w:sz w:val="24"/>
          <w:szCs w:val="24"/>
        </w:rPr>
        <w:t xml:space="preserve">French </w:t>
      </w:r>
      <w:r w:rsidR="00E74061" w:rsidRPr="00BA719C">
        <w:rPr>
          <w:b/>
          <w:sz w:val="24"/>
          <w:szCs w:val="24"/>
        </w:rPr>
        <w:t xml:space="preserve">fried </w:t>
      </w:r>
      <w:proofErr w:type="spellStart"/>
      <w:r w:rsidR="00E74061" w:rsidRPr="00BA719C">
        <w:rPr>
          <w:b/>
          <w:sz w:val="24"/>
          <w:szCs w:val="24"/>
        </w:rPr>
        <w:t>swee</w:t>
      </w:r>
      <w:r w:rsidR="00E74061">
        <w:rPr>
          <w:b/>
          <w:sz w:val="24"/>
          <w:szCs w:val="24"/>
        </w:rPr>
        <w:t>tpotato</w:t>
      </w:r>
      <w:proofErr w:type="spellEnd"/>
      <w:r w:rsidR="00E74061">
        <w:rPr>
          <w:b/>
          <w:sz w:val="24"/>
          <w:szCs w:val="24"/>
        </w:rPr>
        <w:t xml:space="preserve"> cultivars used for Ghan</w:t>
      </w:r>
      <w:r w:rsidR="00E74061" w:rsidRPr="00BA719C">
        <w:rPr>
          <w:b/>
          <w:sz w:val="24"/>
          <w:szCs w:val="24"/>
        </w:rPr>
        <w:t>a</w:t>
      </w:r>
      <w:r w:rsidR="00E74061">
        <w:rPr>
          <w:b/>
          <w:sz w:val="24"/>
          <w:szCs w:val="24"/>
        </w:rPr>
        <w:t xml:space="preserve"> and Nigeria Community</w:t>
      </w:r>
      <w:r w:rsidR="00E74061" w:rsidRPr="00BA719C">
        <w:rPr>
          <w:b/>
          <w:sz w:val="24"/>
          <w:szCs w:val="24"/>
        </w:rPr>
        <w:t xml:space="preserve"> Survey</w:t>
      </w:r>
    </w:p>
    <w:tbl>
      <w:tblPr>
        <w:tblpPr w:leftFromText="180" w:rightFromText="180" w:vertAnchor="page" w:horzAnchor="margin" w:tblpY="1996"/>
        <w:tblW w:w="5000" w:type="pct"/>
        <w:tblLook w:val="04A0" w:firstRow="1" w:lastRow="0" w:firstColumn="1" w:lastColumn="0" w:noHBand="0" w:noVBand="1"/>
      </w:tblPr>
      <w:tblGrid>
        <w:gridCol w:w="2296"/>
        <w:gridCol w:w="1337"/>
        <w:gridCol w:w="1333"/>
        <w:gridCol w:w="1310"/>
        <w:gridCol w:w="1223"/>
        <w:gridCol w:w="1389"/>
        <w:gridCol w:w="1299"/>
        <w:gridCol w:w="1571"/>
        <w:gridCol w:w="1418"/>
      </w:tblGrid>
      <w:tr w:rsidR="00472744" w:rsidRPr="006B255C" w14:paraId="7910DB97" w14:textId="77777777" w:rsidTr="00472744">
        <w:trPr>
          <w:trHeight w:val="363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F86F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92A9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4990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0ADF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ultivar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F9F1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65F9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CF1F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BD56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73C4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72744" w:rsidRPr="006B255C" w14:paraId="1E305642" w14:textId="77777777" w:rsidTr="00472744">
        <w:trPr>
          <w:trHeight w:val="363"/>
        </w:trPr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219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ttribut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D12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L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2DEE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D31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B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4B42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BM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239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C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F8B2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I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70E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ADD1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L</w:t>
            </w:r>
          </w:p>
        </w:tc>
      </w:tr>
      <w:tr w:rsidR="00472744" w:rsidRPr="006B255C" w14:paraId="49A4FC46" w14:textId="77777777" w:rsidTr="00472744">
        <w:trPr>
          <w:trHeight w:val="744"/>
        </w:trPr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DD7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olour</w:t>
            </w:r>
            <w:proofErr w:type="spellEnd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UniformityA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26F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1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0B4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1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C9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42E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1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B86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7C9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FED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±1.0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6CF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4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de</w:t>
            </w:r>
          </w:p>
        </w:tc>
      </w:tr>
      <w:tr w:rsidR="00472744" w:rsidRPr="006B255C" w14:paraId="75E36C51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DA4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Surface </w:t>
            </w: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BrowningA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AF4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4C2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B9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A8C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AB1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ef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377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0E4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31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72744" w:rsidRPr="006B255C" w14:paraId="7635E8B5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486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FibrousnessA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5D5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5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50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CC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BF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8B6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C1F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0E9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84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f</w:t>
            </w:r>
          </w:p>
        </w:tc>
      </w:tr>
      <w:tr w:rsidR="00472744" w:rsidRPr="006B255C" w14:paraId="2AE82BEA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5B7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rispnessTx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94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F98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98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8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21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797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E56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815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±0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F54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</w:tr>
      <w:tr w:rsidR="00472744" w:rsidRPr="006B255C" w14:paraId="416FCE59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6D6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ogginessTx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CCA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CEC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67C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77A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9E8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3±2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39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2E5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C2E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</w:tr>
      <w:tr w:rsidR="00472744" w:rsidRPr="006B255C" w14:paraId="50739891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46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OilnessTx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564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D96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A5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±0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F3E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50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58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f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468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0B1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472744" w:rsidRPr="006B255C" w14:paraId="25676350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32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FibrousneTx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65C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E04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10B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EB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C5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±0.5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E7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72C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65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472744" w:rsidRPr="006B255C" w14:paraId="77420F26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C0A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DrynessTx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1F7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7±1.5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8B9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453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70F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1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F59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B84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7EB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1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2A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</w:tr>
      <w:tr w:rsidR="00472744" w:rsidRPr="006B255C" w14:paraId="239EDED1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26E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runchinessTx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C2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CB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59B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2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B8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388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096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7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978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58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</w:t>
            </w:r>
          </w:p>
        </w:tc>
      </w:tr>
      <w:tr w:rsidR="00472744" w:rsidRPr="006B255C" w14:paraId="6CE09631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C70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MealinessTx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05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3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CD6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A77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1E0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97B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±1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h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D83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1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f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96C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±1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6AD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7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g</w:t>
            </w:r>
          </w:p>
        </w:tc>
      </w:tr>
      <w:tr w:rsidR="00472744" w:rsidRPr="006B255C" w14:paraId="52081379" w14:textId="77777777" w:rsidTr="00472744">
        <w:trPr>
          <w:trHeight w:val="33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B8B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weetpotatoF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89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957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4±1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23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E52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4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FB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9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195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1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3BE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C47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8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</w:tr>
      <w:tr w:rsidR="00472744" w:rsidRPr="006B255C" w14:paraId="5158C9FC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E7A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YamF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556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1DF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4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66C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3A4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98A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4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221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F46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9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6D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472744" w:rsidRPr="006B255C" w14:paraId="47A14558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9E5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Roasted </w:t>
            </w: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ocyamF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489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1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CD8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D49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489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1B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CB9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92A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F39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472744" w:rsidRPr="006B255C" w14:paraId="15679CEF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81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lantainF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CD8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5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85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325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316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620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10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AFF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AB8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472744" w:rsidRPr="006B255C" w14:paraId="259C8B25" w14:textId="77777777" w:rsidTr="00472744">
        <w:trPr>
          <w:trHeight w:val="331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417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almnuttyF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0E0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0B4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138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01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±0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1D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332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961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AC8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472744" w:rsidRPr="006B255C" w14:paraId="049115D6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CFD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DoughnutF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B32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054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753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A5D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855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285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62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±1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467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e</w:t>
            </w:r>
          </w:p>
        </w:tc>
      </w:tr>
      <w:tr w:rsidR="00472744" w:rsidRPr="006B255C" w14:paraId="09F1999D" w14:textId="77777777" w:rsidTr="00472744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5FD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weetT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EF0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FE2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7597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5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C80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±0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7FC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B69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6D8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h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00D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h</w:t>
            </w:r>
          </w:p>
        </w:tc>
      </w:tr>
    </w:tbl>
    <w:p w14:paraId="2F1E821C" w14:textId="5A8E284C" w:rsidR="006B255C" w:rsidRDefault="006B255C" w:rsidP="006B255C">
      <w:r>
        <w:t xml:space="preserve">Means in row with similar letters are not statistically different (P&gt;0.05). Intensities were generated using 0- to 9- scale with 0 signifying absence of a descriptor and 9 being highest intensity of a descriptor. </w:t>
      </w:r>
      <w:r w:rsidR="0092342C" w:rsidRPr="0092342C">
        <w:rPr>
          <w:lang w:val="pt-PT"/>
        </w:rPr>
        <w:t>Cult</w:t>
      </w:r>
      <w:r w:rsidR="0092342C">
        <w:rPr>
          <w:lang w:val="pt-PT"/>
        </w:rPr>
        <w:t xml:space="preserve">ivars:  </w:t>
      </w:r>
      <w:r w:rsidRPr="0092342C">
        <w:rPr>
          <w:lang w:val="pt-PT"/>
        </w:rPr>
        <w:t>AL=Alausa, AR=Aragbe, DB= Dan Bakolori, DBM= Dan Barmawa, DC=Dan China, DI=Dan Izala, MA= Madagali, EL=Elege.</w:t>
      </w:r>
      <w:r w:rsidR="0092342C" w:rsidRPr="0092342C">
        <w:rPr>
          <w:lang w:val="pt-PT"/>
        </w:rPr>
        <w:t xml:space="preserve"> </w:t>
      </w:r>
      <w:r w:rsidRPr="0092342C">
        <w:rPr>
          <w:lang w:val="pt-PT"/>
        </w:rPr>
        <w:t xml:space="preserve"> </w:t>
      </w:r>
      <w:r>
        <w:rPr>
          <w:sz w:val="24"/>
          <w:szCs w:val="24"/>
        </w:rPr>
        <w:t xml:space="preserve">Descriptors ending: Ap= Appearance, </w:t>
      </w:r>
      <w:proofErr w:type="spellStart"/>
      <w:r>
        <w:rPr>
          <w:sz w:val="24"/>
          <w:szCs w:val="24"/>
        </w:rPr>
        <w:t>Tx</w:t>
      </w:r>
      <w:proofErr w:type="spellEnd"/>
      <w:r>
        <w:rPr>
          <w:sz w:val="24"/>
          <w:szCs w:val="24"/>
        </w:rPr>
        <w:t xml:space="preserve">= Texture, F= </w:t>
      </w:r>
      <w:proofErr w:type="spellStart"/>
      <w:r>
        <w:rPr>
          <w:sz w:val="24"/>
          <w:szCs w:val="24"/>
        </w:rPr>
        <w:t>Flavour</w:t>
      </w:r>
      <w:proofErr w:type="spellEnd"/>
      <w:r>
        <w:rPr>
          <w:sz w:val="24"/>
          <w:szCs w:val="24"/>
        </w:rPr>
        <w:t>, T= Taste</w:t>
      </w:r>
    </w:p>
    <w:p w14:paraId="13ECD08B" w14:textId="77777777" w:rsidR="006B255C" w:rsidRDefault="006B255C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157F409" w14:textId="3EFD3099" w:rsidR="006B255C" w:rsidRPr="006B255C" w:rsidRDefault="006B255C" w:rsidP="006B255C">
      <w:r>
        <w:rPr>
          <w:b/>
          <w:sz w:val="24"/>
          <w:szCs w:val="24"/>
        </w:rPr>
        <w:lastRenderedPageBreak/>
        <w:t>Supplementary Table 1</w:t>
      </w:r>
      <w:r w:rsidRPr="00BA719C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Average scores and standard deviations of d</w:t>
      </w:r>
      <w:r w:rsidRPr="00BA719C">
        <w:rPr>
          <w:b/>
          <w:sz w:val="24"/>
          <w:szCs w:val="24"/>
        </w:rPr>
        <w:t xml:space="preserve">escriptive sensory characteristics </w:t>
      </w:r>
      <w:r>
        <w:rPr>
          <w:b/>
          <w:sz w:val="24"/>
          <w:szCs w:val="24"/>
        </w:rPr>
        <w:t>for</w:t>
      </w:r>
      <w:r w:rsidRPr="00BA719C">
        <w:rPr>
          <w:b/>
          <w:sz w:val="24"/>
          <w:szCs w:val="24"/>
        </w:rPr>
        <w:t xml:space="preserve"> </w:t>
      </w:r>
      <w:bookmarkStart w:id="0" w:name="_GoBack"/>
      <w:bookmarkEnd w:id="0"/>
      <w:r>
        <w:rPr>
          <w:b/>
          <w:sz w:val="24"/>
          <w:szCs w:val="24"/>
        </w:rPr>
        <w:t xml:space="preserve">French </w:t>
      </w:r>
      <w:r w:rsidRPr="00BA719C">
        <w:rPr>
          <w:b/>
          <w:sz w:val="24"/>
          <w:szCs w:val="24"/>
        </w:rPr>
        <w:t>fried swee</w:t>
      </w:r>
      <w:r>
        <w:rPr>
          <w:b/>
          <w:sz w:val="24"/>
          <w:szCs w:val="24"/>
        </w:rPr>
        <w:t>tpotato cultivars used for Ghan</w:t>
      </w:r>
      <w:r w:rsidRPr="00BA719C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 xml:space="preserve"> and Nigeria Community</w:t>
      </w:r>
      <w:r w:rsidRPr="00BA719C">
        <w:rPr>
          <w:b/>
          <w:sz w:val="24"/>
          <w:szCs w:val="24"/>
        </w:rPr>
        <w:t xml:space="preserve"> Survey</w:t>
      </w:r>
      <w:r>
        <w:rPr>
          <w:b/>
          <w:sz w:val="24"/>
          <w:szCs w:val="24"/>
        </w:rPr>
        <w:t>, cont.</w:t>
      </w:r>
    </w:p>
    <w:tbl>
      <w:tblPr>
        <w:tblpPr w:leftFromText="180" w:rightFromText="180" w:vertAnchor="page" w:horzAnchor="margin" w:tblpY="1891"/>
        <w:tblW w:w="5000" w:type="pct"/>
        <w:tblLook w:val="04A0" w:firstRow="1" w:lastRow="0" w:firstColumn="1" w:lastColumn="0" w:noHBand="0" w:noVBand="1"/>
      </w:tblPr>
      <w:tblGrid>
        <w:gridCol w:w="2307"/>
        <w:gridCol w:w="1342"/>
        <w:gridCol w:w="1342"/>
        <w:gridCol w:w="1345"/>
        <w:gridCol w:w="1342"/>
        <w:gridCol w:w="1345"/>
        <w:gridCol w:w="1386"/>
        <w:gridCol w:w="1341"/>
        <w:gridCol w:w="1426"/>
      </w:tblGrid>
      <w:tr w:rsidR="00472744" w:rsidRPr="006B255C" w14:paraId="0E2E1CE3" w14:textId="77777777" w:rsidTr="00472744">
        <w:trPr>
          <w:trHeight w:val="363"/>
        </w:trPr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9BA7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46F5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FEE8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E015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ultivar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53F3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7031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D4DB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C05B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4A80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72744" w:rsidRPr="006B255C" w14:paraId="2D89F9DC" w14:textId="77777777" w:rsidTr="00472744">
        <w:trPr>
          <w:trHeight w:val="363"/>
        </w:trPr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E0D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ttribute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D8B8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D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7C9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1EF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DF5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3FF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B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5547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KU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8D5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M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A94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U</w:t>
            </w:r>
          </w:p>
        </w:tc>
      </w:tr>
      <w:tr w:rsidR="00472744" w:rsidRPr="006B255C" w14:paraId="42AECD30" w14:textId="77777777" w:rsidTr="00472744">
        <w:trPr>
          <w:trHeight w:val="744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4A6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olour</w:t>
            </w:r>
            <w:proofErr w:type="spellEnd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Uniformity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522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79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4F5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C1F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79F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4±0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28D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1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41A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C92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1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de</w:t>
            </w:r>
          </w:p>
        </w:tc>
      </w:tr>
      <w:tr w:rsidR="00472744" w:rsidRPr="006B255C" w14:paraId="1C6DF6F4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33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Surface </w:t>
            </w: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Browning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06F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848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7±2.5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DAC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±1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0D8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81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h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7FF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f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EDC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332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472744" w:rsidRPr="006B255C" w14:paraId="37FF770A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B8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Fibrousness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5A4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1AA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f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FB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BD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C0B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A46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89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28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72744" w:rsidRPr="006B255C" w14:paraId="3F842463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923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rispnessTx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7B8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±0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C2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9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43F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4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74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±2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D7D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635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±1.5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9C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31E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±1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472744" w:rsidRPr="006B255C" w14:paraId="51B171C1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D00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ogginessTx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126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2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CBC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0FA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2D0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1C7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E08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1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E9C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1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0A0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</w:tr>
      <w:tr w:rsidR="00472744" w:rsidRPr="006B255C" w14:paraId="3EA877B2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D06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OilnessTx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F0B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22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537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195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8E1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5CD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D01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AA9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</w:t>
            </w:r>
          </w:p>
        </w:tc>
      </w:tr>
      <w:tr w:rsidR="00472744" w:rsidRPr="006B255C" w14:paraId="54C1CBAA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AAA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FibrousneTx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8AF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F8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3D4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87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1EF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CEB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D67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±0.5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863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472744" w:rsidRPr="006B255C" w14:paraId="19F74EF0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0E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DrynessTx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2C3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±0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88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3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BE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31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1±1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85C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E5B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19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6A2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0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72744" w:rsidRPr="006B255C" w14:paraId="3DD9AD0D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1A1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runchinessTx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BF9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CD4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43A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3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719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03A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AD4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8E2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7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56B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</w:tr>
      <w:tr w:rsidR="00472744" w:rsidRPr="006B255C" w14:paraId="616043FA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30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MealinessTx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9B6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7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AA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±1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h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509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8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E9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6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263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6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FE4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123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3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21C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72744" w:rsidRPr="006B255C" w14:paraId="6F349451" w14:textId="77777777" w:rsidTr="00472744">
        <w:trPr>
          <w:trHeight w:val="33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BD9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weetpotatoF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0A2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9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78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2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557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5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D8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3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AFF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1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052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4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826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B66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472744" w:rsidRPr="006B255C" w14:paraId="04D74597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D90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YamF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566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9E9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±1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7234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32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6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AA4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7±0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18D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249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E1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8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472744" w:rsidRPr="006B255C" w14:paraId="62E99DE3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69A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Roasted </w:t>
            </w: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cocyamF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80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DB4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1±1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A1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±1.5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E77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ef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A307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7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409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±1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0D7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gh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16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8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72744" w:rsidRPr="006B255C" w14:paraId="03308CD5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010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lantainF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60A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2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9F9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5AD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16F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051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±0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73D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5±2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E96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F12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±0.7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472744" w:rsidRPr="006B255C" w14:paraId="119418D9" w14:textId="77777777" w:rsidTr="00472744">
        <w:trPr>
          <w:trHeight w:val="331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750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almnuttyF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BF51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±0.8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856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±0.6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A23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8008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A18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±0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893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±1.4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58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1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FB7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472744" w:rsidRPr="006B255C" w14:paraId="2A7F9116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AE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DoughnutF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E1A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C5E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D649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98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0106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e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278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±1.1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e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886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±1.3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EF7E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</w:tr>
      <w:tr w:rsidR="00472744" w:rsidRPr="006B255C" w14:paraId="6B49A347" w14:textId="77777777" w:rsidTr="00472744">
        <w:trPr>
          <w:trHeight w:val="316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CA70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55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weetT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158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0382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9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6ACA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fgh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BC0B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7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ef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DEB1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1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4C7C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5±1.0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124F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7±1.2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0B55" w14:textId="77777777" w:rsidR="00472744" w:rsidRPr="006B255C" w:rsidRDefault="00472744" w:rsidP="0047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±0.9</w:t>
            </w:r>
            <w:r w:rsidRPr="006B255C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</w:tbl>
    <w:p w14:paraId="0035DF8D" w14:textId="152260C8" w:rsidR="0092342C" w:rsidRDefault="0092342C" w:rsidP="0092342C">
      <w:r>
        <w:t xml:space="preserve">Means in row with similar letters are not statistically different (P&gt;0.05). Intensities were generated using 0- to 9- scale with 0 signifying absence of a descriptor and 9 being highest intensity of a descriptor. Cultivars: MD= Mothers Delight, PA= </w:t>
      </w:r>
      <w:proofErr w:type="spellStart"/>
      <w:r>
        <w:t>Pakurumon</w:t>
      </w:r>
      <w:proofErr w:type="spellEnd"/>
      <w:r>
        <w:t xml:space="preserve">, DS= Dan Silver, TO= </w:t>
      </w:r>
      <w:proofErr w:type="spellStart"/>
      <w:r>
        <w:t>Tomude</w:t>
      </w:r>
      <w:proofErr w:type="spellEnd"/>
      <w:r>
        <w:t xml:space="preserve">, OB= </w:t>
      </w:r>
      <w:proofErr w:type="spellStart"/>
      <w:r>
        <w:t>Obare</w:t>
      </w:r>
      <w:proofErr w:type="spellEnd"/>
      <w:r>
        <w:t>, KU=</w:t>
      </w:r>
      <w:proofErr w:type="spellStart"/>
      <w:r>
        <w:t>Kuffour</w:t>
      </w:r>
      <w:proofErr w:type="spellEnd"/>
      <w:r>
        <w:t>, AM=</w:t>
      </w:r>
      <w:proofErr w:type="spellStart"/>
      <w:r>
        <w:t>Amusekwera</w:t>
      </w:r>
      <w:proofErr w:type="spellEnd"/>
      <w:r>
        <w:t xml:space="preserve">, PU= </w:t>
      </w:r>
      <w:proofErr w:type="spellStart"/>
      <w:r>
        <w:t>Purupuru</w:t>
      </w:r>
      <w:proofErr w:type="spellEnd"/>
      <w:r>
        <w:t xml:space="preserve">. </w:t>
      </w:r>
      <w:r>
        <w:rPr>
          <w:sz w:val="24"/>
          <w:szCs w:val="24"/>
        </w:rPr>
        <w:t xml:space="preserve">Descriptors ending: Ap= Appearance, </w:t>
      </w:r>
      <w:proofErr w:type="spellStart"/>
      <w:r>
        <w:rPr>
          <w:sz w:val="24"/>
          <w:szCs w:val="24"/>
        </w:rPr>
        <w:t>Tx</w:t>
      </w:r>
      <w:proofErr w:type="spellEnd"/>
      <w:r>
        <w:rPr>
          <w:sz w:val="24"/>
          <w:szCs w:val="24"/>
        </w:rPr>
        <w:t xml:space="preserve">= Texture, F= </w:t>
      </w:r>
      <w:proofErr w:type="spellStart"/>
      <w:r>
        <w:rPr>
          <w:sz w:val="24"/>
          <w:szCs w:val="24"/>
        </w:rPr>
        <w:t>Flavour</w:t>
      </w:r>
      <w:proofErr w:type="spellEnd"/>
      <w:r>
        <w:rPr>
          <w:sz w:val="24"/>
          <w:szCs w:val="24"/>
        </w:rPr>
        <w:t>, T= Taste</w:t>
      </w:r>
    </w:p>
    <w:p w14:paraId="36FDDCBB" w14:textId="77777777" w:rsidR="006B255C" w:rsidRDefault="006B255C"/>
    <w:p w14:paraId="43FB5DB6" w14:textId="77777777" w:rsidR="006B255C" w:rsidRDefault="006B255C"/>
    <w:p w14:paraId="3C4A8669" w14:textId="6838F6E2" w:rsidR="003A0CCA" w:rsidRDefault="003A0CCA">
      <w:pPr>
        <w:rPr>
          <w:sz w:val="24"/>
          <w:szCs w:val="24"/>
        </w:rPr>
      </w:pPr>
    </w:p>
    <w:p w14:paraId="589FD158" w14:textId="77777777" w:rsidR="006B255C" w:rsidRDefault="006B255C" w:rsidP="00472744">
      <w:pPr>
        <w:rPr>
          <w:sz w:val="24"/>
          <w:szCs w:val="24"/>
        </w:rPr>
      </w:pPr>
    </w:p>
    <w:sectPr w:rsidR="006B255C" w:rsidSect="00472744">
      <w:pgSz w:w="15840" w:h="12240" w:orient="landscape"/>
      <w:pgMar w:top="1008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3DB9E" w14:textId="77777777" w:rsidR="00E949DD" w:rsidRDefault="00E949DD" w:rsidP="002C070B">
      <w:pPr>
        <w:spacing w:after="0" w:line="240" w:lineRule="auto"/>
      </w:pPr>
      <w:r>
        <w:separator/>
      </w:r>
    </w:p>
  </w:endnote>
  <w:endnote w:type="continuationSeparator" w:id="0">
    <w:p w14:paraId="284B4F2E" w14:textId="77777777" w:rsidR="00E949DD" w:rsidRDefault="00E949DD" w:rsidP="002C0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5EDDDA" w14:textId="77777777" w:rsidR="00E949DD" w:rsidRDefault="00E949DD" w:rsidP="002C070B">
      <w:pPr>
        <w:spacing w:after="0" w:line="240" w:lineRule="auto"/>
      </w:pPr>
      <w:r>
        <w:separator/>
      </w:r>
    </w:p>
  </w:footnote>
  <w:footnote w:type="continuationSeparator" w:id="0">
    <w:p w14:paraId="41F6F590" w14:textId="77777777" w:rsidR="00E949DD" w:rsidRDefault="00E949DD" w:rsidP="002C070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rey, Edward (CIP-SSA)">
    <w15:presenceInfo w15:providerId="AD" w15:userId="S::e.carey@cgiar.org::beb31fe2-0e2f-47d8-bb06-a438b3af52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7C"/>
    <w:rsid w:val="00001A8B"/>
    <w:rsid w:val="00004E6C"/>
    <w:rsid w:val="00020CF7"/>
    <w:rsid w:val="000343F7"/>
    <w:rsid w:val="00035214"/>
    <w:rsid w:val="00036083"/>
    <w:rsid w:val="00050938"/>
    <w:rsid w:val="0006707C"/>
    <w:rsid w:val="00077389"/>
    <w:rsid w:val="00087608"/>
    <w:rsid w:val="00093484"/>
    <w:rsid w:val="000A5F09"/>
    <w:rsid w:val="000B133F"/>
    <w:rsid w:val="000C5543"/>
    <w:rsid w:val="000E4CD2"/>
    <w:rsid w:val="00110E5C"/>
    <w:rsid w:val="00111958"/>
    <w:rsid w:val="00121DAB"/>
    <w:rsid w:val="00142DC5"/>
    <w:rsid w:val="00145CE4"/>
    <w:rsid w:val="00164A32"/>
    <w:rsid w:val="00176F6B"/>
    <w:rsid w:val="001A5F31"/>
    <w:rsid w:val="001B3BB8"/>
    <w:rsid w:val="001C2F8D"/>
    <w:rsid w:val="001C30AE"/>
    <w:rsid w:val="001E05F9"/>
    <w:rsid w:val="001E6218"/>
    <w:rsid w:val="001E72B5"/>
    <w:rsid w:val="002041BE"/>
    <w:rsid w:val="00207995"/>
    <w:rsid w:val="00211549"/>
    <w:rsid w:val="0021154C"/>
    <w:rsid w:val="00213C23"/>
    <w:rsid w:val="00222510"/>
    <w:rsid w:val="00236CB5"/>
    <w:rsid w:val="00243820"/>
    <w:rsid w:val="00260448"/>
    <w:rsid w:val="0026181F"/>
    <w:rsid w:val="0026333A"/>
    <w:rsid w:val="00263BA6"/>
    <w:rsid w:val="00266BA2"/>
    <w:rsid w:val="00276837"/>
    <w:rsid w:val="00276B7F"/>
    <w:rsid w:val="0028397E"/>
    <w:rsid w:val="002B0B9B"/>
    <w:rsid w:val="002C070B"/>
    <w:rsid w:val="002C58B9"/>
    <w:rsid w:val="002D111C"/>
    <w:rsid w:val="002D1495"/>
    <w:rsid w:val="002D63B7"/>
    <w:rsid w:val="002D6731"/>
    <w:rsid w:val="002E0190"/>
    <w:rsid w:val="0030391C"/>
    <w:rsid w:val="003104ED"/>
    <w:rsid w:val="003143A5"/>
    <w:rsid w:val="00326133"/>
    <w:rsid w:val="00327EF8"/>
    <w:rsid w:val="0034521F"/>
    <w:rsid w:val="00345E0E"/>
    <w:rsid w:val="0036251E"/>
    <w:rsid w:val="003652FE"/>
    <w:rsid w:val="003A0B17"/>
    <w:rsid w:val="003A0CCA"/>
    <w:rsid w:val="003B5586"/>
    <w:rsid w:val="003B6D4B"/>
    <w:rsid w:val="003C7466"/>
    <w:rsid w:val="003D1F5D"/>
    <w:rsid w:val="003D3786"/>
    <w:rsid w:val="003E479D"/>
    <w:rsid w:val="003E59CE"/>
    <w:rsid w:val="003F0136"/>
    <w:rsid w:val="003F5ACA"/>
    <w:rsid w:val="00401EAF"/>
    <w:rsid w:val="0041685E"/>
    <w:rsid w:val="00440894"/>
    <w:rsid w:val="004545ED"/>
    <w:rsid w:val="00455A1D"/>
    <w:rsid w:val="00466556"/>
    <w:rsid w:val="00472744"/>
    <w:rsid w:val="004931A2"/>
    <w:rsid w:val="004C72E1"/>
    <w:rsid w:val="00516099"/>
    <w:rsid w:val="00535471"/>
    <w:rsid w:val="0054636E"/>
    <w:rsid w:val="00554316"/>
    <w:rsid w:val="00561933"/>
    <w:rsid w:val="005A3F4B"/>
    <w:rsid w:val="005B23B7"/>
    <w:rsid w:val="005B79EA"/>
    <w:rsid w:val="005E06CC"/>
    <w:rsid w:val="005E611B"/>
    <w:rsid w:val="005F0276"/>
    <w:rsid w:val="00602818"/>
    <w:rsid w:val="00613B07"/>
    <w:rsid w:val="006222FB"/>
    <w:rsid w:val="0063417D"/>
    <w:rsid w:val="00664FF1"/>
    <w:rsid w:val="00667989"/>
    <w:rsid w:val="006711B9"/>
    <w:rsid w:val="00675E57"/>
    <w:rsid w:val="00676276"/>
    <w:rsid w:val="006766FD"/>
    <w:rsid w:val="006977BC"/>
    <w:rsid w:val="006B035C"/>
    <w:rsid w:val="006B255C"/>
    <w:rsid w:val="006B7637"/>
    <w:rsid w:val="006C60E1"/>
    <w:rsid w:val="006D6CCF"/>
    <w:rsid w:val="006E3115"/>
    <w:rsid w:val="006E4871"/>
    <w:rsid w:val="006F308E"/>
    <w:rsid w:val="006F5844"/>
    <w:rsid w:val="00701B42"/>
    <w:rsid w:val="00707DCF"/>
    <w:rsid w:val="00711B62"/>
    <w:rsid w:val="0075082B"/>
    <w:rsid w:val="0076392C"/>
    <w:rsid w:val="00792A38"/>
    <w:rsid w:val="007A5C73"/>
    <w:rsid w:val="007D28D4"/>
    <w:rsid w:val="007F5B05"/>
    <w:rsid w:val="0080008E"/>
    <w:rsid w:val="008064C3"/>
    <w:rsid w:val="00873E39"/>
    <w:rsid w:val="00886D83"/>
    <w:rsid w:val="008A1457"/>
    <w:rsid w:val="008E7B90"/>
    <w:rsid w:val="00913167"/>
    <w:rsid w:val="0092342C"/>
    <w:rsid w:val="009401C1"/>
    <w:rsid w:val="00951C2D"/>
    <w:rsid w:val="0095296D"/>
    <w:rsid w:val="00954346"/>
    <w:rsid w:val="0095469D"/>
    <w:rsid w:val="00967C78"/>
    <w:rsid w:val="00972140"/>
    <w:rsid w:val="0099777E"/>
    <w:rsid w:val="009C7506"/>
    <w:rsid w:val="009D54E9"/>
    <w:rsid w:val="009E28B1"/>
    <w:rsid w:val="00A174D3"/>
    <w:rsid w:val="00A44EE1"/>
    <w:rsid w:val="00A854CF"/>
    <w:rsid w:val="00A87888"/>
    <w:rsid w:val="00AA2C14"/>
    <w:rsid w:val="00AB5324"/>
    <w:rsid w:val="00AC0E8A"/>
    <w:rsid w:val="00AF3E9E"/>
    <w:rsid w:val="00B57275"/>
    <w:rsid w:val="00B67E54"/>
    <w:rsid w:val="00B76D1E"/>
    <w:rsid w:val="00B83275"/>
    <w:rsid w:val="00B90FBE"/>
    <w:rsid w:val="00BC2510"/>
    <w:rsid w:val="00BD69ED"/>
    <w:rsid w:val="00BE67D3"/>
    <w:rsid w:val="00BF575F"/>
    <w:rsid w:val="00C1180C"/>
    <w:rsid w:val="00C33EBB"/>
    <w:rsid w:val="00C509D8"/>
    <w:rsid w:val="00C71DB7"/>
    <w:rsid w:val="00C8066C"/>
    <w:rsid w:val="00C87A6D"/>
    <w:rsid w:val="00C90D08"/>
    <w:rsid w:val="00C937F4"/>
    <w:rsid w:val="00CB3827"/>
    <w:rsid w:val="00CC44A1"/>
    <w:rsid w:val="00CD0161"/>
    <w:rsid w:val="00CF7E2D"/>
    <w:rsid w:val="00D00FDC"/>
    <w:rsid w:val="00D01666"/>
    <w:rsid w:val="00D047F2"/>
    <w:rsid w:val="00D05433"/>
    <w:rsid w:val="00D16044"/>
    <w:rsid w:val="00D24A80"/>
    <w:rsid w:val="00D262C0"/>
    <w:rsid w:val="00D32426"/>
    <w:rsid w:val="00D42BC7"/>
    <w:rsid w:val="00D5140B"/>
    <w:rsid w:val="00D72D9A"/>
    <w:rsid w:val="00D8724C"/>
    <w:rsid w:val="00DB678C"/>
    <w:rsid w:val="00DC3C9A"/>
    <w:rsid w:val="00DC4732"/>
    <w:rsid w:val="00DD281C"/>
    <w:rsid w:val="00DE76E8"/>
    <w:rsid w:val="00DF143C"/>
    <w:rsid w:val="00DF681C"/>
    <w:rsid w:val="00E07ADC"/>
    <w:rsid w:val="00E1245A"/>
    <w:rsid w:val="00E12C1E"/>
    <w:rsid w:val="00E13856"/>
    <w:rsid w:val="00E24263"/>
    <w:rsid w:val="00E36AB4"/>
    <w:rsid w:val="00E5081D"/>
    <w:rsid w:val="00E54554"/>
    <w:rsid w:val="00E56347"/>
    <w:rsid w:val="00E63590"/>
    <w:rsid w:val="00E74061"/>
    <w:rsid w:val="00E949DD"/>
    <w:rsid w:val="00EB53D7"/>
    <w:rsid w:val="00EB6B7A"/>
    <w:rsid w:val="00EC331D"/>
    <w:rsid w:val="00EC5266"/>
    <w:rsid w:val="00EF681E"/>
    <w:rsid w:val="00F0733C"/>
    <w:rsid w:val="00F3090D"/>
    <w:rsid w:val="00F65361"/>
    <w:rsid w:val="00F95A7C"/>
    <w:rsid w:val="00F9701E"/>
    <w:rsid w:val="00FA1A43"/>
    <w:rsid w:val="00FB5A78"/>
    <w:rsid w:val="00FC1409"/>
    <w:rsid w:val="00FC7AF2"/>
    <w:rsid w:val="00FD2C97"/>
    <w:rsid w:val="00FE57D4"/>
    <w:rsid w:val="00FE5D59"/>
    <w:rsid w:val="00FF08CB"/>
    <w:rsid w:val="00FF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0AF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70B"/>
  </w:style>
  <w:style w:type="paragraph" w:styleId="Footer">
    <w:name w:val="footer"/>
    <w:basedOn w:val="Normal"/>
    <w:link w:val="FooterChar"/>
    <w:uiPriority w:val="99"/>
    <w:unhideWhenUsed/>
    <w:rsid w:val="002C0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70B"/>
  </w:style>
  <w:style w:type="paragraph" w:styleId="BalloonText">
    <w:name w:val="Balloon Text"/>
    <w:basedOn w:val="Normal"/>
    <w:link w:val="BalloonTextChar"/>
    <w:uiPriority w:val="99"/>
    <w:semiHidden/>
    <w:unhideWhenUsed/>
    <w:rsid w:val="00365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F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70B"/>
  </w:style>
  <w:style w:type="paragraph" w:styleId="Footer">
    <w:name w:val="footer"/>
    <w:basedOn w:val="Normal"/>
    <w:link w:val="FooterChar"/>
    <w:uiPriority w:val="99"/>
    <w:unhideWhenUsed/>
    <w:rsid w:val="002C0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70B"/>
  </w:style>
  <w:style w:type="paragraph" w:styleId="BalloonText">
    <w:name w:val="Balloon Text"/>
    <w:basedOn w:val="Normal"/>
    <w:link w:val="BalloonTextChar"/>
    <w:uiPriority w:val="99"/>
    <w:semiHidden/>
    <w:unhideWhenUsed/>
    <w:rsid w:val="00365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Kuuna Dery</dc:creator>
  <cp:lastModifiedBy>Eric Kuuna Dery</cp:lastModifiedBy>
  <cp:revision>4</cp:revision>
  <dcterms:created xsi:type="dcterms:W3CDTF">2020-09-22T12:57:00Z</dcterms:created>
  <dcterms:modified xsi:type="dcterms:W3CDTF">2020-09-22T18:13:00Z</dcterms:modified>
</cp:coreProperties>
</file>